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085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2053"/>
        <w:gridCol w:w="1262"/>
        <w:gridCol w:w="934"/>
        <w:gridCol w:w="262"/>
        <w:gridCol w:w="1650"/>
        <w:gridCol w:w="896"/>
        <w:gridCol w:w="262"/>
        <w:gridCol w:w="1154"/>
        <w:gridCol w:w="1623"/>
        <w:gridCol w:w="262"/>
        <w:gridCol w:w="1104"/>
        <w:gridCol w:w="1623"/>
      </w:tblGrid>
      <w:tr w:rsidR="000F3B9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6" w:type="dxa"/>
            <w:gridSpan w:val="2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luenza Positive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6" w:type="dxa"/>
            <w:gridSpan w:val="2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luenza Negative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66" w:type="dxa"/>
            <w:gridSpan w:val="5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ccine Eff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iveness</w:t>
            </w:r>
          </w:p>
        </w:tc>
      </w:tr>
      <w:tr w:rsidR="000F3B9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o. </w:t>
            </w:r>
            <w:proofErr w:type="spellStart"/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cc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ct </w:t>
            </w:r>
            <w:proofErr w:type="spellStart"/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cc</w:t>
            </w:r>
            <w:proofErr w:type="spellEnd"/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o. </w:t>
            </w:r>
            <w:proofErr w:type="spellStart"/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cc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ct </w:t>
            </w:r>
            <w:proofErr w:type="spellStart"/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cc</w:t>
            </w:r>
            <w:proofErr w:type="spellEnd"/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justed *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0F3B9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2/20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5.8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42/51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7.8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1.1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6.1,68.4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7.0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5.2,68.3</w:t>
            </w:r>
          </w:p>
        </w:tc>
      </w:tr>
      <w:tr w:rsidR="000F3B9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F3B9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3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onth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/2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0/13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2.4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69.9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10.1,95.3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82.9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7.3,98.0</w:t>
            </w:r>
          </w:p>
        </w:tc>
      </w:tr>
      <w:tr w:rsidR="000F3B9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to 17 yr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5/13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8.2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07/35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0.5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9.1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8.0,66.3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8.9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‡</w:t>
            </w:r>
          </w:p>
        </w:tc>
      </w:tr>
      <w:tr w:rsidR="000F3B9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49 yr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/3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2.9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/2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33.3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934,76.6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F3B94" w:rsidRPr="00157DAA" w:rsidRDefault="00BB2380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F3B9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 to 64 yr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/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/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0F3B94" w:rsidRPr="00157DAA" w:rsidRDefault="00BB2380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F3B94" w:rsidRPr="00157DAA" w:rsidRDefault="00BB2380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F3B9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 plus yr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/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3.3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/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0F3B94" w:rsidRPr="00157DAA" w:rsidRDefault="00BB2380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F3B94" w:rsidRPr="00157DAA" w:rsidRDefault="00BB2380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F3B94" w:rsidRPr="00157DAA" w:rsidTr="00A64254">
        <w:trPr>
          <w:trHeight w:val="255"/>
        </w:trPr>
        <w:tc>
          <w:tcPr>
            <w:tcW w:w="3315" w:type="dxa"/>
            <w:gridSpan w:val="2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F3B94" w:rsidRPr="00157DAA" w:rsidTr="00A64254">
        <w:trPr>
          <w:trHeight w:val="255"/>
        </w:trPr>
        <w:tc>
          <w:tcPr>
            <w:tcW w:w="3315" w:type="dxa"/>
            <w:gridSpan w:val="2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luenz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virus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e/subtype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F3B9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1)pdm09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/1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6.7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42/51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7.8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100,92.1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F3B94" w:rsidRPr="00157DAA" w:rsidRDefault="00BB2380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F3B9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(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3N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8/11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5.8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42/51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7.8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1.3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8.3,72.4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9.1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3.7,70.0</w:t>
            </w:r>
          </w:p>
        </w:tc>
      </w:tr>
      <w:tr w:rsidR="000F3B9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2/7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5.8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42/51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7.8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1.3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0.1,75.6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4.2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BB2380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0F3B9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F3B9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derlying Disease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F3B9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0/3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1.2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9/9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6.4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,82.0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76.0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7.3,94.6</w:t>
            </w:r>
          </w:p>
        </w:tc>
      </w:tr>
      <w:tr w:rsidR="000F3B9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2/17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2.9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93/41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2.4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8.5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6.2,69.5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8.6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4.9,69.4</w:t>
            </w:r>
          </w:p>
        </w:tc>
      </w:tr>
      <w:tr w:rsidR="000F3B94" w:rsidRPr="00157DAA" w:rsidTr="00A64254">
        <w:trPr>
          <w:trHeight w:val="255"/>
        </w:trPr>
        <w:tc>
          <w:tcPr>
            <w:tcW w:w="3315" w:type="dxa"/>
            <w:gridSpan w:val="2"/>
            <w:shd w:val="clear" w:color="auto" w:fill="auto"/>
            <w:noWrap/>
            <w:vAlign w:val="bottom"/>
            <w:hideMark/>
          </w:tcPr>
          <w:p w:rsidR="000F3B94" w:rsidRDefault="000F3B9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F3B94" w:rsidRPr="00157DAA" w:rsidTr="00A64254">
        <w:trPr>
          <w:trHeight w:val="255"/>
        </w:trPr>
        <w:tc>
          <w:tcPr>
            <w:tcW w:w="3315" w:type="dxa"/>
            <w:gridSpan w:val="2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posure to similar symptoms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F3B9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7/10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6.7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8/19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4.7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9.2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10.7,67.8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2.4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23.7,74.3</w:t>
            </w:r>
          </w:p>
        </w:tc>
      </w:tr>
      <w:tr w:rsidR="000F3B9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4/9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4.1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92/31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9.2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60.1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8.1,79.2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F3B94" w:rsidRPr="00157DAA" w:rsidRDefault="00BB2380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Pr="00157DAA" w:rsidRDefault="00BB2380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0F3B9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0F3B94" w:rsidRDefault="000F3B9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F3B94" w:rsidRDefault="000F3B9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0F3B94" w:rsidRDefault="000F3B9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3B94" w:rsidRDefault="000F3B9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0F3B94" w:rsidRDefault="000F3B9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Default="000F3B9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F3B94" w:rsidRDefault="000F3B9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Default="000F3B9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0F3B9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0F3B94" w:rsidRPr="00EF3568" w:rsidRDefault="000F3B94" w:rsidP="00A6425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patient </w:t>
            </w:r>
            <w:proofErr w:type="spellStart"/>
            <w:r>
              <w:rPr>
                <w:rFonts w:ascii="Calibri" w:hAnsi="Calibri"/>
                <w:color w:val="000000"/>
              </w:rPr>
              <w:t>v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utpatient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0F3B94" w:rsidRDefault="000F3B9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F3B94" w:rsidRDefault="000F3B9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0F3B94" w:rsidRDefault="000F3B9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3B94" w:rsidRDefault="000F3B9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0F3B94" w:rsidRDefault="000F3B9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Default="000F3B9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F3B94" w:rsidRDefault="000F3B9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Default="000F3B9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0F3B9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 xml:space="preserve">   OPD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0F3B94" w:rsidRDefault="000F3B9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/19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F3B94" w:rsidRDefault="000F3B9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7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0F3B94" w:rsidRDefault="000F3B9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/49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3B94" w:rsidRDefault="000F3B9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6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0F3B94" w:rsidRDefault="000F3B9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6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Default="000F3B9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5,70.2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F3B94" w:rsidRDefault="000F3B9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4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Default="00BB2380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0F3B9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 xml:space="preserve">   IPD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0F3B94" w:rsidRDefault="000F3B9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/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F3B94" w:rsidRDefault="000F3B9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0F3B94" w:rsidRDefault="000F3B9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/1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3B94" w:rsidRDefault="000F3B9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0F3B94" w:rsidRDefault="00BB2380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Default="000F3B9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0F3B94" w:rsidRPr="00157DAA" w:rsidRDefault="000F3B9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F3B94" w:rsidRDefault="00BB2380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0F3B94" w:rsidRDefault="000F3B9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</w:tbl>
    <w:p w:rsidR="00F72C45" w:rsidRDefault="00F72C45" w:rsidP="00F72C45">
      <w:pPr>
        <w:spacing w:line="240" w:lineRule="auto"/>
        <w:contextualSpacing/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157DAA">
        <w:rPr>
          <w:rFonts w:ascii="Calibri" w:eastAsia="Times New Roman" w:hAnsi="Calibri" w:cs="Times New Roman"/>
          <w:color w:val="000000"/>
          <w:sz w:val="20"/>
          <w:szCs w:val="20"/>
        </w:rPr>
        <w:t xml:space="preserve">* Adjusted for age using recursive </w:t>
      </w:r>
      <w:proofErr w:type="spellStart"/>
      <w:r w:rsidRPr="00157DAA">
        <w:rPr>
          <w:rFonts w:ascii="Calibri" w:eastAsia="Times New Roman" w:hAnsi="Calibri" w:cs="Times New Roman"/>
          <w:color w:val="000000"/>
          <w:sz w:val="20"/>
          <w:szCs w:val="20"/>
        </w:rPr>
        <w:t>spline</w:t>
      </w:r>
      <w:proofErr w:type="spellEnd"/>
      <w:r w:rsidRPr="00157DAA">
        <w:rPr>
          <w:rFonts w:ascii="Calibri" w:eastAsia="Times New Roman" w:hAnsi="Calibri" w:cs="Times New Roman"/>
          <w:color w:val="000000"/>
          <w:sz w:val="20"/>
          <w:szCs w:val="20"/>
        </w:rPr>
        <w:t xml:space="preserve"> and </w:t>
      </w:r>
      <w:proofErr w:type="spellStart"/>
      <w:r w:rsidRPr="00157DAA">
        <w:rPr>
          <w:rFonts w:ascii="Calibri" w:eastAsia="Times New Roman" w:hAnsi="Calibri" w:cs="Times New Roman"/>
          <w:color w:val="000000"/>
          <w:sz w:val="20"/>
          <w:szCs w:val="20"/>
        </w:rPr>
        <w:t>epiweek</w:t>
      </w:r>
      <w:proofErr w:type="spellEnd"/>
    </w:p>
    <w:p w:rsidR="001E1BD1" w:rsidRDefault="00BB2380" w:rsidP="00BB2380">
      <w:r>
        <w:rPr>
          <w:rFonts w:ascii="Calibri" w:eastAsia="Times New Roman" w:hAnsi="Calibri" w:cs="Times New Roman"/>
          <w:color w:val="000000"/>
          <w:sz w:val="20"/>
          <w:szCs w:val="20"/>
        </w:rPr>
        <w:t xml:space="preserve">** Problems with convergence, failure to converge or </w:t>
      </w:r>
      <w:proofErr w:type="gramStart"/>
      <w:r>
        <w:rPr>
          <w:rFonts w:ascii="Calibri" w:eastAsia="Times New Roman" w:hAnsi="Calibri" w:cs="Times New Roman"/>
          <w:color w:val="000000"/>
          <w:sz w:val="20"/>
          <w:szCs w:val="20"/>
        </w:rPr>
        <w:t>perfect  separation</w:t>
      </w:r>
      <w:proofErr w:type="gramEnd"/>
      <w:r>
        <w:rPr>
          <w:rFonts w:ascii="Calibri" w:eastAsia="Times New Roman" w:hAnsi="Calibri" w:cs="Times New Roman"/>
          <w:color w:val="000000"/>
          <w:sz w:val="20"/>
          <w:szCs w:val="20"/>
        </w:rPr>
        <w:t>.</w:t>
      </w:r>
    </w:p>
    <w:sectPr w:rsidR="001E1BD1" w:rsidSect="000F3B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F3B94"/>
    <w:rsid w:val="000F3B94"/>
    <w:rsid w:val="001E1BD1"/>
    <w:rsid w:val="004956EC"/>
    <w:rsid w:val="00613D58"/>
    <w:rsid w:val="00765455"/>
    <w:rsid w:val="009F2E52"/>
    <w:rsid w:val="00BB2380"/>
    <w:rsid w:val="00C87DA3"/>
    <w:rsid w:val="00D615A6"/>
    <w:rsid w:val="00D74E91"/>
    <w:rsid w:val="00F72C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B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19</Characters>
  <Application>Microsoft Office Word</Application>
  <DocSecurity>0</DocSecurity>
  <Lines>9</Lines>
  <Paragraphs>2</Paragraphs>
  <ScaleCrop>false</ScaleCrop>
  <Company>USAMC-AFRIMS</Company>
  <LinksUpToDate>false</LinksUpToDate>
  <CharactersWithSpaces>1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y W. Jens, Dr.</dc:creator>
  <cp:lastModifiedBy>Levy W. Jens, Dr.</cp:lastModifiedBy>
  <cp:revision>3</cp:revision>
  <dcterms:created xsi:type="dcterms:W3CDTF">2015-01-08T03:23:00Z</dcterms:created>
  <dcterms:modified xsi:type="dcterms:W3CDTF">2015-01-08T04:33:00Z</dcterms:modified>
</cp:coreProperties>
</file>